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5630A7" w14:textId="77777777" w:rsidR="00660065" w:rsidRPr="004D5F71" w:rsidRDefault="00660065" w:rsidP="00660065">
      <w:pPr>
        <w:jc w:val="both"/>
        <w:rPr>
          <w:rFonts w:ascii="Times New Roman" w:hAnsi="Times New Roman"/>
          <w:b/>
          <w:iCs/>
        </w:rPr>
      </w:pPr>
      <w:r w:rsidRPr="004D5F71">
        <w:rPr>
          <w:rFonts w:ascii="Times New Roman" w:hAnsi="Times New Roman"/>
          <w:b/>
          <w:iCs/>
        </w:rPr>
        <w:t>Supporting Information:</w:t>
      </w:r>
    </w:p>
    <w:p w14:paraId="04952966" w14:textId="77777777" w:rsidR="00660065" w:rsidRPr="004D5F71" w:rsidRDefault="00660065" w:rsidP="00660065">
      <w:pPr>
        <w:jc w:val="both"/>
        <w:rPr>
          <w:rFonts w:ascii="Times New Roman" w:hAnsi="Times New Roman"/>
          <w:iCs/>
        </w:rPr>
      </w:pPr>
    </w:p>
    <w:p w14:paraId="6961E068" w14:textId="77777777" w:rsidR="00660065" w:rsidRPr="004D5F71" w:rsidRDefault="00660065" w:rsidP="00660065">
      <w:pPr>
        <w:jc w:val="both"/>
        <w:rPr>
          <w:rFonts w:ascii="Times New Roman" w:hAnsi="Times New Roman"/>
          <w:iCs/>
        </w:rPr>
      </w:pPr>
      <w:r w:rsidRPr="004D5F71">
        <w:rPr>
          <w:rFonts w:ascii="Times New Roman" w:hAnsi="Times New Roman"/>
          <w:iCs/>
        </w:rPr>
        <w:t>- Individual grap</w:t>
      </w:r>
      <w:r>
        <w:rPr>
          <w:rFonts w:ascii="Times New Roman" w:hAnsi="Times New Roman"/>
          <w:iCs/>
        </w:rPr>
        <w:t>hs</w:t>
      </w:r>
    </w:p>
    <w:p w14:paraId="6AEAD204" w14:textId="77777777" w:rsidR="00660065" w:rsidRPr="004D5F71" w:rsidRDefault="00660065" w:rsidP="00660065">
      <w:pPr>
        <w:jc w:val="both"/>
        <w:rPr>
          <w:rFonts w:ascii="Times New Roman" w:hAnsi="Times New Roman"/>
          <w:iCs/>
        </w:rPr>
      </w:pPr>
      <w:r w:rsidRPr="004D5F71">
        <w:rPr>
          <w:rFonts w:ascii="Times New Roman" w:hAnsi="Times New Roman"/>
          <w:iCs/>
        </w:rPr>
        <w:t>- Questionnaires</w:t>
      </w:r>
    </w:p>
    <w:p w14:paraId="4D87D44B" w14:textId="77777777" w:rsidR="00660065" w:rsidRPr="004D5F71" w:rsidRDefault="00660065" w:rsidP="00660065">
      <w:pPr>
        <w:jc w:val="both"/>
        <w:rPr>
          <w:rFonts w:ascii="Times New Roman" w:hAnsi="Times New Roman"/>
          <w:iCs/>
        </w:rPr>
      </w:pPr>
    </w:p>
    <w:p w14:paraId="6EE8305D" w14:textId="77777777" w:rsidR="00660065" w:rsidRDefault="00660065" w:rsidP="00660065">
      <w:pPr>
        <w:rPr>
          <w:rFonts w:ascii="Times New Roman" w:hAnsi="Times New Roman"/>
          <w:iCs/>
          <w:sz w:val="20"/>
          <w:szCs w:val="20"/>
        </w:rPr>
      </w:pPr>
    </w:p>
    <w:p w14:paraId="5C9447EF" w14:textId="77777777" w:rsidR="00660065" w:rsidRDefault="00660065" w:rsidP="00660065">
      <w:pPr>
        <w:rPr>
          <w:rFonts w:ascii="Times New Roman" w:hAnsi="Times New Roman"/>
          <w:iCs/>
          <w:sz w:val="20"/>
          <w:szCs w:val="20"/>
        </w:rPr>
      </w:pPr>
    </w:p>
    <w:p w14:paraId="3F98883F" w14:textId="77777777" w:rsidR="00660065" w:rsidRDefault="00660065" w:rsidP="00660065">
      <w:pPr>
        <w:rPr>
          <w:rFonts w:ascii="Times New Roman" w:hAnsi="Times New Roman"/>
          <w:iCs/>
          <w:sz w:val="20"/>
          <w:szCs w:val="20"/>
        </w:rPr>
      </w:pPr>
    </w:p>
    <w:p w14:paraId="59AFAC5B" w14:textId="77777777" w:rsidR="00660065" w:rsidRDefault="00660065" w:rsidP="00660065">
      <w:pPr>
        <w:rPr>
          <w:rFonts w:ascii="Times New Roman" w:hAnsi="Times New Roman"/>
          <w:iCs/>
          <w:sz w:val="20"/>
          <w:szCs w:val="20"/>
        </w:rPr>
      </w:pPr>
    </w:p>
    <w:p w14:paraId="4374063C" w14:textId="77777777" w:rsidR="00660065" w:rsidRDefault="00660065" w:rsidP="00660065">
      <w:pPr>
        <w:rPr>
          <w:rFonts w:ascii="Times New Roman" w:hAnsi="Times New Roman"/>
          <w:iCs/>
          <w:sz w:val="20"/>
          <w:szCs w:val="20"/>
        </w:rPr>
      </w:pPr>
    </w:p>
    <w:p w14:paraId="55200A35" w14:textId="77777777" w:rsidR="00660065" w:rsidRDefault="00660065" w:rsidP="00660065">
      <w:pPr>
        <w:rPr>
          <w:rFonts w:ascii="Times New Roman" w:hAnsi="Times New Roman"/>
          <w:iCs/>
          <w:sz w:val="20"/>
          <w:szCs w:val="20"/>
        </w:rPr>
      </w:pPr>
    </w:p>
    <w:p w14:paraId="493467FF" w14:textId="77777777" w:rsidR="00660065" w:rsidRDefault="00660065" w:rsidP="00660065">
      <w:pPr>
        <w:rPr>
          <w:rFonts w:ascii="Times New Roman" w:hAnsi="Times New Roman"/>
          <w:iCs/>
          <w:sz w:val="20"/>
          <w:szCs w:val="20"/>
        </w:rPr>
      </w:pPr>
    </w:p>
    <w:p w14:paraId="7A868C2E" w14:textId="77777777" w:rsidR="00660065" w:rsidRDefault="00660065" w:rsidP="00660065">
      <w:pPr>
        <w:rPr>
          <w:rFonts w:ascii="Times New Roman" w:hAnsi="Times New Roman"/>
          <w:iCs/>
          <w:sz w:val="20"/>
          <w:szCs w:val="20"/>
        </w:rPr>
      </w:pPr>
    </w:p>
    <w:p w14:paraId="16BCCC28" w14:textId="77777777" w:rsidR="00660065" w:rsidRDefault="00660065" w:rsidP="00660065">
      <w:pPr>
        <w:rPr>
          <w:rFonts w:ascii="Times New Roman" w:hAnsi="Times New Roman"/>
          <w:iCs/>
          <w:sz w:val="20"/>
          <w:szCs w:val="20"/>
        </w:rPr>
      </w:pPr>
    </w:p>
    <w:p w14:paraId="63F0CF5B" w14:textId="77777777" w:rsidR="00660065" w:rsidRDefault="00660065" w:rsidP="00660065">
      <w:pPr>
        <w:rPr>
          <w:rFonts w:ascii="Times New Roman" w:hAnsi="Times New Roman"/>
          <w:iCs/>
          <w:sz w:val="20"/>
          <w:szCs w:val="20"/>
        </w:rPr>
      </w:pPr>
    </w:p>
    <w:p w14:paraId="284FB213" w14:textId="77777777" w:rsidR="00660065" w:rsidRDefault="00660065" w:rsidP="00660065">
      <w:pPr>
        <w:rPr>
          <w:rFonts w:ascii="Times New Roman" w:hAnsi="Times New Roman"/>
          <w:iCs/>
          <w:sz w:val="20"/>
          <w:szCs w:val="20"/>
        </w:rPr>
      </w:pPr>
    </w:p>
    <w:p w14:paraId="146F387B" w14:textId="77777777" w:rsidR="00660065" w:rsidRDefault="00660065" w:rsidP="00660065">
      <w:r w:rsidRPr="000C28F8">
        <w:rPr>
          <w:noProof/>
        </w:rPr>
        <w:drawing>
          <wp:inline distT="0" distB="0" distL="0" distR="0" wp14:anchorId="29864E60" wp14:editId="207977BE">
            <wp:extent cx="2220595" cy="3564255"/>
            <wp:effectExtent l="0" t="0" r="0" b="0"/>
            <wp:docPr id="2" name="Picture 1" descr="A screenshot of a phone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screenshot of a phoneDescription automatically generated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0595" cy="356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         </w:t>
      </w:r>
      <w:r w:rsidRPr="00E9717D">
        <w:rPr>
          <w:noProof/>
        </w:rPr>
        <w:drawing>
          <wp:inline distT="0" distB="0" distL="0" distR="0" wp14:anchorId="6EF376B5" wp14:editId="0D1DF0EC">
            <wp:extent cx="2220595" cy="3564255"/>
            <wp:effectExtent l="0" t="0" r="0" b="0"/>
            <wp:docPr id="3" name="Picture 2" descr="A screenshot of a graph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 screenshot of a graphDescription automatically generated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0595" cy="356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      </w:t>
      </w:r>
    </w:p>
    <w:p w14:paraId="09D6754B" w14:textId="77777777" w:rsidR="00660065" w:rsidRDefault="00660065" w:rsidP="00660065"/>
    <w:p w14:paraId="035E70FA" w14:textId="77777777" w:rsidR="00660065" w:rsidRDefault="00660065" w:rsidP="00660065"/>
    <w:p w14:paraId="5920D92C" w14:textId="77777777" w:rsidR="00660065" w:rsidRDefault="00660065" w:rsidP="00660065"/>
    <w:p w14:paraId="5C384938" w14:textId="77777777" w:rsidR="00660065" w:rsidRDefault="00660065" w:rsidP="00660065">
      <w:r>
        <w:lastRenderedPageBreak/>
        <w:t xml:space="preserve">   </w:t>
      </w:r>
      <w:r w:rsidRPr="00CC44E5">
        <w:rPr>
          <w:noProof/>
        </w:rPr>
        <w:drawing>
          <wp:inline distT="0" distB="0" distL="0" distR="0" wp14:anchorId="50B04841" wp14:editId="15D0BA23">
            <wp:extent cx="2220595" cy="3564255"/>
            <wp:effectExtent l="0" t="0" r="0" b="0"/>
            <wp:docPr id="4" name="Picture 3" descr="A screenshot of a graph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 screenshot of a graphDescription automatically generated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0595" cy="356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         </w:t>
      </w:r>
      <w:r w:rsidRPr="00F224EA">
        <w:rPr>
          <w:noProof/>
        </w:rPr>
        <w:drawing>
          <wp:inline distT="0" distB="0" distL="0" distR="0" wp14:anchorId="03818000" wp14:editId="1A1824B8">
            <wp:extent cx="2239645" cy="3564255"/>
            <wp:effectExtent l="0" t="0" r="0" b="0"/>
            <wp:docPr id="5" name="Picture 4" descr="A screenshot of a phone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A screenshot of a phoneDescription automatically generated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9645" cy="356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5DDA2F" w14:textId="77777777" w:rsidR="00660065" w:rsidRPr="00150798" w:rsidRDefault="00660065" w:rsidP="00660065">
      <w:pPr>
        <w:rPr>
          <w:sz w:val="52"/>
          <w:szCs w:val="52"/>
        </w:rPr>
      </w:pPr>
    </w:p>
    <w:p w14:paraId="09882C0C" w14:textId="77777777" w:rsidR="00660065" w:rsidRDefault="00660065" w:rsidP="00660065">
      <w:r w:rsidRPr="00620AE1">
        <w:rPr>
          <w:noProof/>
        </w:rPr>
        <w:drawing>
          <wp:inline distT="0" distB="0" distL="0" distR="0" wp14:anchorId="2B455A79" wp14:editId="1EAC8D34">
            <wp:extent cx="2220595" cy="3564255"/>
            <wp:effectExtent l="0" t="0" r="0" b="0"/>
            <wp:docPr id="6" name="Picture 5" descr="A screenshot of a phone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A screenshot of a phoneDescription automatically generated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0595" cy="356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         </w:t>
      </w:r>
      <w:r w:rsidRPr="00336253">
        <w:rPr>
          <w:noProof/>
        </w:rPr>
        <w:drawing>
          <wp:inline distT="0" distB="0" distL="0" distR="0" wp14:anchorId="5CB1D509" wp14:editId="2D46AF9C">
            <wp:extent cx="2220595" cy="3564255"/>
            <wp:effectExtent l="0" t="0" r="0" b="0"/>
            <wp:docPr id="7" name="Picture 6" descr="A screenshot of a graph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A screenshot of a graphDescription automatically generated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0595" cy="356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     </w:t>
      </w:r>
    </w:p>
    <w:p w14:paraId="480E7C49" w14:textId="77777777" w:rsidR="00660065" w:rsidRDefault="00660065" w:rsidP="00660065"/>
    <w:p w14:paraId="6EC2D1A3" w14:textId="77777777" w:rsidR="00660065" w:rsidRDefault="00660065" w:rsidP="00660065"/>
    <w:p w14:paraId="42F1413E" w14:textId="77777777" w:rsidR="00660065" w:rsidRDefault="00660065" w:rsidP="00660065"/>
    <w:p w14:paraId="3C60B812" w14:textId="77777777" w:rsidR="00660065" w:rsidRDefault="00660065" w:rsidP="00660065">
      <w:r>
        <w:lastRenderedPageBreak/>
        <w:t xml:space="preserve">    </w:t>
      </w:r>
      <w:r w:rsidRPr="000E0C8E">
        <w:rPr>
          <w:noProof/>
        </w:rPr>
        <w:drawing>
          <wp:inline distT="0" distB="0" distL="0" distR="0" wp14:anchorId="0BCBB862" wp14:editId="216D50BC">
            <wp:extent cx="2211070" cy="3564255"/>
            <wp:effectExtent l="0" t="0" r="0" b="0"/>
            <wp:docPr id="8" name="Picture 7" descr="A screenshot of a phone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A screenshot of a phoneDescription automatically generated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1070" cy="356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         </w:t>
      </w:r>
      <w:r w:rsidRPr="0034043F">
        <w:rPr>
          <w:noProof/>
        </w:rPr>
        <w:drawing>
          <wp:inline distT="0" distB="0" distL="0" distR="0" wp14:anchorId="79BEFA8F" wp14:editId="2E9F3DFB">
            <wp:extent cx="2220595" cy="3564255"/>
            <wp:effectExtent l="0" t="0" r="0" b="0"/>
            <wp:docPr id="9" name="Picture 8" descr="A screenshot of a graph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A screenshot of a graphDescription automatically generated"/>
                    <pic:cNvPicPr>
                      <a:picLocks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0595" cy="356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826E7E" w14:textId="77777777" w:rsidR="00660065" w:rsidRDefault="00660065" w:rsidP="00660065">
      <w:pPr>
        <w:pStyle w:val="Title"/>
        <w:rPr>
          <w:rFonts w:ascii="Times New Roman" w:hAnsi="Times New Roman"/>
          <w:sz w:val="32"/>
          <w:szCs w:val="32"/>
        </w:rPr>
      </w:pPr>
    </w:p>
    <w:p w14:paraId="57D5BD73" w14:textId="77777777" w:rsidR="00660065" w:rsidRDefault="00660065" w:rsidP="00660065">
      <w:pPr>
        <w:pStyle w:val="Title"/>
        <w:rPr>
          <w:rFonts w:ascii="Times New Roman" w:hAnsi="Times New Roman"/>
          <w:sz w:val="32"/>
          <w:szCs w:val="32"/>
        </w:rPr>
        <w:sectPr w:rsidR="00660065" w:rsidSect="00F438F1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DD1D146" w14:textId="77777777" w:rsidR="00660065" w:rsidRPr="003207CE" w:rsidRDefault="00660065" w:rsidP="00660065"/>
    <w:p w14:paraId="355644DE" w14:textId="77777777" w:rsidR="00660065" w:rsidRDefault="00660065" w:rsidP="00660065">
      <w:pPr>
        <w:pStyle w:val="Title"/>
        <w:rPr>
          <w:rFonts w:ascii="Times New Roman" w:hAnsi="Times New Roman"/>
          <w:sz w:val="32"/>
          <w:szCs w:val="32"/>
        </w:rPr>
      </w:pPr>
    </w:p>
    <w:p w14:paraId="499CDBB4" w14:textId="77777777" w:rsidR="00660065" w:rsidRPr="003207CE" w:rsidRDefault="00660065" w:rsidP="00660065">
      <w:pPr>
        <w:rPr>
          <w:rFonts w:ascii="Times New Roman" w:hAnsi="Times New Roman"/>
          <w:b/>
          <w:iCs/>
          <w:sz w:val="28"/>
          <w:szCs w:val="28"/>
          <w:u w:val="single"/>
        </w:rPr>
      </w:pPr>
      <w:r w:rsidRPr="003207CE">
        <w:rPr>
          <w:rFonts w:ascii="Times New Roman" w:hAnsi="Times New Roman"/>
          <w:b/>
          <w:iCs/>
          <w:sz w:val="28"/>
          <w:szCs w:val="28"/>
          <w:u w:val="single"/>
        </w:rPr>
        <w:t>Questionnaires</w:t>
      </w:r>
      <w:r>
        <w:rPr>
          <w:rFonts w:ascii="Times New Roman" w:hAnsi="Times New Roman"/>
          <w:b/>
          <w:iCs/>
          <w:sz w:val="28"/>
          <w:szCs w:val="28"/>
          <w:u w:val="single"/>
        </w:rPr>
        <w:t>:</w:t>
      </w:r>
    </w:p>
    <w:p w14:paraId="21A5672D" w14:textId="77777777" w:rsidR="00660065" w:rsidRDefault="00660065" w:rsidP="00660065">
      <w:pPr>
        <w:rPr>
          <w:rFonts w:ascii="Times New Roman" w:hAnsi="Times New Roman"/>
          <w:b/>
          <w:iCs/>
        </w:rPr>
      </w:pPr>
    </w:p>
    <w:p w14:paraId="6173FA91" w14:textId="77777777" w:rsidR="00660065" w:rsidRDefault="00660065" w:rsidP="00660065">
      <w:pPr>
        <w:rPr>
          <w:rFonts w:ascii="Times New Roman" w:hAnsi="Times New Roman"/>
          <w:b/>
          <w:iCs/>
        </w:rPr>
      </w:pPr>
    </w:p>
    <w:p w14:paraId="396088FC" w14:textId="77777777" w:rsidR="00660065" w:rsidRPr="003207CE" w:rsidRDefault="00660065" w:rsidP="00660065">
      <w:pPr>
        <w:spacing w:after="160"/>
        <w:rPr>
          <w:rFonts w:ascii="Times New Roman" w:hAnsi="Times New Roman"/>
        </w:rPr>
      </w:pPr>
      <w:r w:rsidRPr="003207CE">
        <w:rPr>
          <w:rFonts w:cs="Calibri"/>
          <w:color w:val="000000"/>
          <w:sz w:val="28"/>
          <w:szCs w:val="28"/>
        </w:rPr>
        <w:t>Initial Questionnaire: </w:t>
      </w:r>
    </w:p>
    <w:p w14:paraId="4773EC23" w14:textId="77777777" w:rsidR="00660065" w:rsidRPr="003207CE" w:rsidRDefault="00660065" w:rsidP="00660065">
      <w:pPr>
        <w:spacing w:after="160"/>
        <w:rPr>
          <w:rFonts w:ascii="Times New Roman" w:hAnsi="Times New Roman"/>
        </w:rPr>
      </w:pPr>
      <w:r w:rsidRPr="003207CE">
        <w:rPr>
          <w:rFonts w:ascii="Arial" w:hAnsi="Arial" w:cs="Arial"/>
          <w:color w:val="000000"/>
        </w:rPr>
        <w:t> </w:t>
      </w:r>
      <w:hyperlink r:id="rId12" w:history="1">
        <w:r w:rsidRPr="003207CE">
          <w:rPr>
            <w:rFonts w:ascii="Arial" w:hAnsi="Arial" w:cs="Arial"/>
            <w:color w:val="0000FF"/>
            <w:u w:val="single"/>
          </w:rPr>
          <w:t>https://forms.gle/nxMF5SKzQ9HvwaAHA</w:t>
        </w:r>
      </w:hyperlink>
    </w:p>
    <w:p w14:paraId="4536C438" w14:textId="77777777" w:rsidR="00660065" w:rsidRPr="003207CE" w:rsidRDefault="00660065" w:rsidP="00660065">
      <w:pPr>
        <w:spacing w:after="160"/>
        <w:rPr>
          <w:rFonts w:ascii="Times New Roman" w:hAnsi="Times New Roman"/>
        </w:rPr>
      </w:pPr>
      <w:r w:rsidRPr="003207CE">
        <w:rPr>
          <w:rFonts w:cs="Calibri"/>
          <w:color w:val="000000"/>
          <w:sz w:val="22"/>
          <w:szCs w:val="22"/>
          <w:bdr w:val="none" w:sz="0" w:space="0" w:color="auto" w:frame="1"/>
        </w:rPr>
        <w:fldChar w:fldCharType="begin"/>
      </w:r>
      <w:r w:rsidRPr="003207CE">
        <w:rPr>
          <w:rFonts w:cs="Calibri"/>
          <w:color w:val="000000"/>
          <w:sz w:val="22"/>
          <w:szCs w:val="22"/>
          <w:bdr w:val="none" w:sz="0" w:space="0" w:color="auto" w:frame="1"/>
        </w:rPr>
        <w:instrText xml:space="preserve"> INCLUDEPICTURE "https://lh7-us.googleusercontent.com/vnVfFJMVjPyLrNngKDyoIz-nTKiBXSSLFWodemBLuzhhQOyPeUntpRhC1hPJPg4-sPZk2Y82RLBd15ClOYlMb9rq1hIaf9iIeadWzl5B9TC4BNT4vrdK5lbZ_6UQEmDkPoDJj3kzQHyqtxLMftzBXg" \* MERGEFORMATINET </w:instrText>
      </w:r>
      <w:r w:rsidRPr="003207CE">
        <w:rPr>
          <w:rFonts w:cs="Calibri"/>
          <w:color w:val="000000"/>
          <w:sz w:val="22"/>
          <w:szCs w:val="22"/>
          <w:bdr w:val="none" w:sz="0" w:space="0" w:color="auto" w:frame="1"/>
        </w:rPr>
        <w:fldChar w:fldCharType="separate"/>
      </w:r>
      <w:r w:rsidRPr="008E3299">
        <w:rPr>
          <w:rFonts w:cs="Calibri"/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2E198DBE" wp14:editId="255F7769">
            <wp:extent cx="989330" cy="989330"/>
            <wp:effectExtent l="0" t="0" r="0" b="0"/>
            <wp:docPr id="10" name="Picture 11" descr="Qr code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Qr codeDescription automatically generated"/>
                    <pic:cNvPicPr>
                      <a:picLocks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9330" cy="98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207CE">
        <w:rPr>
          <w:rFonts w:cs="Calibri"/>
          <w:color w:val="000000"/>
          <w:sz w:val="22"/>
          <w:szCs w:val="22"/>
          <w:bdr w:val="none" w:sz="0" w:space="0" w:color="auto" w:frame="1"/>
        </w:rPr>
        <w:fldChar w:fldCharType="end"/>
      </w:r>
    </w:p>
    <w:p w14:paraId="61127973" w14:textId="77777777" w:rsidR="00660065" w:rsidRPr="003207CE" w:rsidRDefault="00660065" w:rsidP="00660065">
      <w:pPr>
        <w:spacing w:after="160"/>
        <w:rPr>
          <w:rFonts w:ascii="Times New Roman" w:hAnsi="Times New Roman"/>
        </w:rPr>
      </w:pPr>
      <w:r w:rsidRPr="003207CE">
        <w:rPr>
          <w:rFonts w:cs="Calibri"/>
          <w:color w:val="000000"/>
          <w:sz w:val="28"/>
          <w:szCs w:val="28"/>
        </w:rPr>
        <w:t>Please fill 2</w:t>
      </w:r>
      <w:r w:rsidRPr="003207CE">
        <w:rPr>
          <w:rFonts w:cs="Calibri"/>
          <w:color w:val="000000"/>
          <w:sz w:val="17"/>
          <w:szCs w:val="17"/>
          <w:vertAlign w:val="superscript"/>
        </w:rPr>
        <w:t>nd</w:t>
      </w:r>
      <w:r w:rsidRPr="003207CE">
        <w:rPr>
          <w:rFonts w:cs="Calibri"/>
          <w:color w:val="000000"/>
          <w:sz w:val="28"/>
          <w:szCs w:val="28"/>
        </w:rPr>
        <w:t xml:space="preserve"> questionnaire out within 72 hours of treatment:</w:t>
      </w:r>
    </w:p>
    <w:p w14:paraId="1CCA1A34" w14:textId="77777777" w:rsidR="00660065" w:rsidRPr="003207CE" w:rsidRDefault="00660065" w:rsidP="00660065">
      <w:pPr>
        <w:shd w:val="clear" w:color="auto" w:fill="FFFFFF"/>
        <w:rPr>
          <w:rFonts w:ascii="Times New Roman" w:hAnsi="Times New Roman"/>
        </w:rPr>
      </w:pPr>
      <w:hyperlink r:id="rId14" w:history="1">
        <w:r w:rsidRPr="003207CE">
          <w:rPr>
            <w:rFonts w:ascii="Arial" w:hAnsi="Arial" w:cs="Arial"/>
            <w:color w:val="0000FF"/>
            <w:u w:val="single"/>
          </w:rPr>
          <w:t>https://forms.gle/Z1rG9K8jmU8UFt6d8</w:t>
        </w:r>
      </w:hyperlink>
    </w:p>
    <w:p w14:paraId="105C062C" w14:textId="77777777" w:rsidR="00660065" w:rsidRPr="003207CE" w:rsidRDefault="00660065" w:rsidP="00660065">
      <w:pPr>
        <w:rPr>
          <w:rFonts w:ascii="Times New Roman" w:hAnsi="Times New Roman"/>
        </w:rPr>
      </w:pPr>
    </w:p>
    <w:p w14:paraId="35659230" w14:textId="77777777" w:rsidR="00660065" w:rsidRPr="003207CE" w:rsidRDefault="00660065" w:rsidP="00660065">
      <w:pPr>
        <w:spacing w:after="160"/>
        <w:rPr>
          <w:rFonts w:ascii="Times New Roman" w:hAnsi="Times New Roman"/>
        </w:rPr>
      </w:pPr>
      <w:r w:rsidRPr="003207CE">
        <w:rPr>
          <w:rFonts w:cs="Calibri"/>
          <w:color w:val="000000"/>
          <w:sz w:val="22"/>
          <w:szCs w:val="22"/>
          <w:bdr w:val="none" w:sz="0" w:space="0" w:color="auto" w:frame="1"/>
        </w:rPr>
        <w:fldChar w:fldCharType="begin"/>
      </w:r>
      <w:r w:rsidRPr="003207CE">
        <w:rPr>
          <w:rFonts w:cs="Calibri"/>
          <w:color w:val="000000"/>
          <w:sz w:val="22"/>
          <w:szCs w:val="22"/>
          <w:bdr w:val="none" w:sz="0" w:space="0" w:color="auto" w:frame="1"/>
        </w:rPr>
        <w:instrText xml:space="preserve"> INCLUDEPICTURE "https://lh7-us.googleusercontent.com/hMi4mHA_rpvFBNepaenxJu7QmIaIvkwgyyd3G2eJv5mRnTGrgW8hc9muMZId1i-Y4ynTkEzf9mg2HhgvyEKoyyYWrFs7jkLD7-ZfehZF9_nbJ9Q5n7bUJfOoEGfBZPaGZX-uk9lC0dricrgp6wdM5w" \* MERGEFORMATINET </w:instrText>
      </w:r>
      <w:r w:rsidRPr="003207CE">
        <w:rPr>
          <w:rFonts w:cs="Calibri"/>
          <w:color w:val="000000"/>
          <w:sz w:val="22"/>
          <w:szCs w:val="22"/>
          <w:bdr w:val="none" w:sz="0" w:space="0" w:color="auto" w:frame="1"/>
        </w:rPr>
        <w:fldChar w:fldCharType="separate"/>
      </w:r>
      <w:r w:rsidRPr="008E3299">
        <w:rPr>
          <w:rFonts w:cs="Calibri"/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5A74B243" wp14:editId="49E79A3E">
            <wp:extent cx="989330" cy="989330"/>
            <wp:effectExtent l="0" t="0" r="0" b="0"/>
            <wp:docPr id="11" name="Picture 12" descr="Qr code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Qr codeDescription automatically generated"/>
                    <pic:cNvPicPr>
                      <a:picLocks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9330" cy="98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207CE">
        <w:rPr>
          <w:rFonts w:cs="Calibri"/>
          <w:color w:val="000000"/>
          <w:sz w:val="22"/>
          <w:szCs w:val="22"/>
          <w:bdr w:val="none" w:sz="0" w:space="0" w:color="auto" w:frame="1"/>
        </w:rPr>
        <w:fldChar w:fldCharType="end"/>
      </w:r>
    </w:p>
    <w:p w14:paraId="14A60ADD" w14:textId="77777777" w:rsidR="00660065" w:rsidRPr="003207CE" w:rsidRDefault="00660065" w:rsidP="00660065">
      <w:pPr>
        <w:spacing w:after="160"/>
        <w:rPr>
          <w:rFonts w:ascii="Times New Roman" w:hAnsi="Times New Roman"/>
        </w:rPr>
      </w:pPr>
      <w:r w:rsidRPr="003207CE">
        <w:rPr>
          <w:rFonts w:cs="Calibri"/>
          <w:color w:val="000000"/>
          <w:sz w:val="28"/>
          <w:szCs w:val="28"/>
        </w:rPr>
        <w:t>Follow up Questionnaire to be filled out at 2</w:t>
      </w:r>
      <w:r w:rsidRPr="003207CE">
        <w:rPr>
          <w:rFonts w:cs="Calibri"/>
          <w:color w:val="000000"/>
          <w:sz w:val="17"/>
          <w:szCs w:val="17"/>
          <w:vertAlign w:val="superscript"/>
        </w:rPr>
        <w:t>nd</w:t>
      </w:r>
      <w:r w:rsidRPr="003207CE">
        <w:rPr>
          <w:rFonts w:cs="Calibri"/>
          <w:color w:val="000000"/>
          <w:sz w:val="28"/>
          <w:szCs w:val="28"/>
        </w:rPr>
        <w:t>, 3</w:t>
      </w:r>
      <w:r w:rsidRPr="003207CE">
        <w:rPr>
          <w:rFonts w:cs="Calibri"/>
          <w:color w:val="000000"/>
          <w:sz w:val="17"/>
          <w:szCs w:val="17"/>
          <w:vertAlign w:val="superscript"/>
        </w:rPr>
        <w:t>rd</w:t>
      </w:r>
      <w:r w:rsidRPr="003207CE">
        <w:rPr>
          <w:rFonts w:cs="Calibri"/>
          <w:color w:val="000000"/>
          <w:sz w:val="28"/>
          <w:szCs w:val="28"/>
        </w:rPr>
        <w:t>,</w:t>
      </w:r>
      <w:r>
        <w:rPr>
          <w:rFonts w:cs="Calibri"/>
          <w:color w:val="000000"/>
          <w:sz w:val="28"/>
          <w:szCs w:val="28"/>
        </w:rPr>
        <w:t xml:space="preserve"> </w:t>
      </w:r>
      <w:r w:rsidRPr="003207CE">
        <w:rPr>
          <w:rFonts w:cs="Calibri"/>
          <w:color w:val="000000"/>
          <w:sz w:val="28"/>
          <w:szCs w:val="28"/>
        </w:rPr>
        <w:t>and 4</w:t>
      </w:r>
      <w:r w:rsidRPr="003207CE">
        <w:rPr>
          <w:rFonts w:cs="Calibri"/>
          <w:color w:val="000000"/>
          <w:sz w:val="17"/>
          <w:szCs w:val="17"/>
          <w:vertAlign w:val="superscript"/>
        </w:rPr>
        <w:t>th</w:t>
      </w:r>
      <w:r w:rsidRPr="003207CE">
        <w:rPr>
          <w:rFonts w:cs="Calibri"/>
          <w:color w:val="000000"/>
          <w:sz w:val="28"/>
          <w:szCs w:val="28"/>
        </w:rPr>
        <w:t xml:space="preserve"> appointments:</w:t>
      </w:r>
    </w:p>
    <w:p w14:paraId="40FB8871" w14:textId="77777777" w:rsidR="00660065" w:rsidRPr="003207CE" w:rsidRDefault="00660065" w:rsidP="00660065">
      <w:pPr>
        <w:shd w:val="clear" w:color="auto" w:fill="FFFFFF"/>
        <w:rPr>
          <w:rFonts w:ascii="Times New Roman" w:hAnsi="Times New Roman"/>
        </w:rPr>
      </w:pPr>
      <w:hyperlink r:id="rId16" w:history="1">
        <w:r w:rsidRPr="003207CE">
          <w:rPr>
            <w:rFonts w:ascii="Arial" w:hAnsi="Arial" w:cs="Arial"/>
            <w:color w:val="0000FF"/>
            <w:u w:val="single"/>
          </w:rPr>
          <w:t>https://forms.gle/EwQNwvbZd3dCzn5HA</w:t>
        </w:r>
      </w:hyperlink>
    </w:p>
    <w:p w14:paraId="0CAE2DD2" w14:textId="77777777" w:rsidR="00660065" w:rsidRPr="003207CE" w:rsidRDefault="00660065" w:rsidP="00660065">
      <w:pPr>
        <w:rPr>
          <w:rFonts w:ascii="Times New Roman" w:hAnsi="Times New Roman"/>
        </w:rPr>
      </w:pPr>
    </w:p>
    <w:p w14:paraId="112091CE" w14:textId="77777777" w:rsidR="00660065" w:rsidRPr="003207CE" w:rsidRDefault="00660065" w:rsidP="00660065">
      <w:pPr>
        <w:spacing w:after="160"/>
        <w:rPr>
          <w:rFonts w:ascii="Times New Roman" w:hAnsi="Times New Roman"/>
        </w:rPr>
      </w:pPr>
      <w:r w:rsidRPr="003207CE">
        <w:rPr>
          <w:rFonts w:cs="Calibri"/>
          <w:color w:val="000000"/>
          <w:sz w:val="22"/>
          <w:szCs w:val="22"/>
          <w:bdr w:val="none" w:sz="0" w:space="0" w:color="auto" w:frame="1"/>
        </w:rPr>
        <w:fldChar w:fldCharType="begin"/>
      </w:r>
      <w:r w:rsidRPr="003207CE">
        <w:rPr>
          <w:rFonts w:cs="Calibri"/>
          <w:color w:val="000000"/>
          <w:sz w:val="22"/>
          <w:szCs w:val="22"/>
          <w:bdr w:val="none" w:sz="0" w:space="0" w:color="auto" w:frame="1"/>
        </w:rPr>
        <w:instrText xml:space="preserve"> INCLUDEPICTURE "https://lh7-us.googleusercontent.com/y_WlSlkERLghWzhk-DR9HU5mXwG8bcOVR9NeCSpr7cHJELDMUd4kNYeQLQ81IoutQOx35FwnuayXviiHKp5rk-JFz9o_5yGpqXprlz1dVjUVcdO0UeG20NVkvL_SGQmu77tBQ-QV6tvyYz5cpU2IvA" \* MERGEFORMATINET </w:instrText>
      </w:r>
      <w:r w:rsidRPr="003207CE">
        <w:rPr>
          <w:rFonts w:cs="Calibri"/>
          <w:color w:val="000000"/>
          <w:sz w:val="22"/>
          <w:szCs w:val="22"/>
          <w:bdr w:val="none" w:sz="0" w:space="0" w:color="auto" w:frame="1"/>
        </w:rPr>
        <w:fldChar w:fldCharType="separate"/>
      </w:r>
      <w:r w:rsidRPr="008E3299">
        <w:rPr>
          <w:rFonts w:cs="Calibri"/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5515178F" wp14:editId="2535BD64">
            <wp:extent cx="989330" cy="989330"/>
            <wp:effectExtent l="0" t="0" r="0" b="0"/>
            <wp:docPr id="12" name="Picture 13" descr="Qr code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Qr codeDescription automatically generated"/>
                    <pic:cNvPicPr>
                      <a:picLocks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9330" cy="98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207CE">
        <w:rPr>
          <w:rFonts w:cs="Calibri"/>
          <w:color w:val="000000"/>
          <w:sz w:val="22"/>
          <w:szCs w:val="22"/>
          <w:bdr w:val="none" w:sz="0" w:space="0" w:color="auto" w:frame="1"/>
        </w:rPr>
        <w:fldChar w:fldCharType="end"/>
      </w:r>
    </w:p>
    <w:p w14:paraId="4C49FCC7" w14:textId="77777777" w:rsidR="00411C3B" w:rsidRDefault="00411C3B">
      <w:bookmarkStart w:id="0" w:name="_GoBack"/>
      <w:bookmarkEnd w:id="0"/>
    </w:p>
    <w:sectPr w:rsidR="00411C3B" w:rsidSect="00D55B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065"/>
    <w:rsid w:val="00001B4B"/>
    <w:rsid w:val="0000221E"/>
    <w:rsid w:val="000215DC"/>
    <w:rsid w:val="000304C3"/>
    <w:rsid w:val="00047DB0"/>
    <w:rsid w:val="0006070F"/>
    <w:rsid w:val="00081DE7"/>
    <w:rsid w:val="0009252C"/>
    <w:rsid w:val="0009755E"/>
    <w:rsid w:val="000D4EBF"/>
    <w:rsid w:val="000F438E"/>
    <w:rsid w:val="00121156"/>
    <w:rsid w:val="001472B1"/>
    <w:rsid w:val="00147D46"/>
    <w:rsid w:val="001610C7"/>
    <w:rsid w:val="001675B5"/>
    <w:rsid w:val="00186B1C"/>
    <w:rsid w:val="00191CA1"/>
    <w:rsid w:val="001925C9"/>
    <w:rsid w:val="001B7585"/>
    <w:rsid w:val="001E0029"/>
    <w:rsid w:val="00236E0F"/>
    <w:rsid w:val="00241B2B"/>
    <w:rsid w:val="00264CEC"/>
    <w:rsid w:val="002713F0"/>
    <w:rsid w:val="002A050A"/>
    <w:rsid w:val="00311858"/>
    <w:rsid w:val="00327A8F"/>
    <w:rsid w:val="00327CCB"/>
    <w:rsid w:val="00333BC9"/>
    <w:rsid w:val="0035716B"/>
    <w:rsid w:val="0036332C"/>
    <w:rsid w:val="0039441B"/>
    <w:rsid w:val="00395F35"/>
    <w:rsid w:val="003C7DA0"/>
    <w:rsid w:val="00411C3B"/>
    <w:rsid w:val="004323BD"/>
    <w:rsid w:val="00433C88"/>
    <w:rsid w:val="00451C1C"/>
    <w:rsid w:val="00451F0A"/>
    <w:rsid w:val="004A2DF0"/>
    <w:rsid w:val="004B76BD"/>
    <w:rsid w:val="004C3030"/>
    <w:rsid w:val="004C31DD"/>
    <w:rsid w:val="004C331B"/>
    <w:rsid w:val="004D1B14"/>
    <w:rsid w:val="004D7AFA"/>
    <w:rsid w:val="00551982"/>
    <w:rsid w:val="00562383"/>
    <w:rsid w:val="00584BAE"/>
    <w:rsid w:val="00590FF8"/>
    <w:rsid w:val="005D02D7"/>
    <w:rsid w:val="00611415"/>
    <w:rsid w:val="006448AD"/>
    <w:rsid w:val="00660065"/>
    <w:rsid w:val="006A009F"/>
    <w:rsid w:val="006A1F1E"/>
    <w:rsid w:val="006B6E6D"/>
    <w:rsid w:val="006C5EAD"/>
    <w:rsid w:val="006D78D2"/>
    <w:rsid w:val="006E5E09"/>
    <w:rsid w:val="006E6419"/>
    <w:rsid w:val="00703576"/>
    <w:rsid w:val="00704AF2"/>
    <w:rsid w:val="0074175E"/>
    <w:rsid w:val="00744C27"/>
    <w:rsid w:val="0074516F"/>
    <w:rsid w:val="00794490"/>
    <w:rsid w:val="007A0BEB"/>
    <w:rsid w:val="007A3018"/>
    <w:rsid w:val="007A3DC9"/>
    <w:rsid w:val="007C55A0"/>
    <w:rsid w:val="007E7ACF"/>
    <w:rsid w:val="00810826"/>
    <w:rsid w:val="0081287C"/>
    <w:rsid w:val="00844B69"/>
    <w:rsid w:val="00851348"/>
    <w:rsid w:val="00854E22"/>
    <w:rsid w:val="008560CA"/>
    <w:rsid w:val="00883C2A"/>
    <w:rsid w:val="00897E5E"/>
    <w:rsid w:val="008A7CE3"/>
    <w:rsid w:val="008B53B1"/>
    <w:rsid w:val="008D0C25"/>
    <w:rsid w:val="0092233F"/>
    <w:rsid w:val="00934B22"/>
    <w:rsid w:val="0094128C"/>
    <w:rsid w:val="00971801"/>
    <w:rsid w:val="00974FC1"/>
    <w:rsid w:val="0098423D"/>
    <w:rsid w:val="00986AD7"/>
    <w:rsid w:val="009878C8"/>
    <w:rsid w:val="009901F5"/>
    <w:rsid w:val="00997340"/>
    <w:rsid w:val="009A5029"/>
    <w:rsid w:val="009C4728"/>
    <w:rsid w:val="009D2C88"/>
    <w:rsid w:val="009D6864"/>
    <w:rsid w:val="009E0537"/>
    <w:rsid w:val="00A134BA"/>
    <w:rsid w:val="00A17235"/>
    <w:rsid w:val="00A17D5C"/>
    <w:rsid w:val="00A20B40"/>
    <w:rsid w:val="00A219B7"/>
    <w:rsid w:val="00A347CF"/>
    <w:rsid w:val="00A37738"/>
    <w:rsid w:val="00A8350B"/>
    <w:rsid w:val="00A85B30"/>
    <w:rsid w:val="00B25447"/>
    <w:rsid w:val="00B42A95"/>
    <w:rsid w:val="00B51AAD"/>
    <w:rsid w:val="00B62BB7"/>
    <w:rsid w:val="00B83290"/>
    <w:rsid w:val="00B97B3E"/>
    <w:rsid w:val="00BB09DC"/>
    <w:rsid w:val="00BC2CEB"/>
    <w:rsid w:val="00BE1461"/>
    <w:rsid w:val="00C01127"/>
    <w:rsid w:val="00C1322A"/>
    <w:rsid w:val="00C63C3D"/>
    <w:rsid w:val="00C65B15"/>
    <w:rsid w:val="00C6621A"/>
    <w:rsid w:val="00C964D8"/>
    <w:rsid w:val="00CB495D"/>
    <w:rsid w:val="00CC2D8D"/>
    <w:rsid w:val="00CD04C7"/>
    <w:rsid w:val="00CD30AF"/>
    <w:rsid w:val="00D21E39"/>
    <w:rsid w:val="00D302B7"/>
    <w:rsid w:val="00D55B14"/>
    <w:rsid w:val="00D70E7F"/>
    <w:rsid w:val="00D81459"/>
    <w:rsid w:val="00D926FD"/>
    <w:rsid w:val="00DA5BCD"/>
    <w:rsid w:val="00DB0870"/>
    <w:rsid w:val="00DB6262"/>
    <w:rsid w:val="00DB79BA"/>
    <w:rsid w:val="00DD37A9"/>
    <w:rsid w:val="00DF2753"/>
    <w:rsid w:val="00E053AB"/>
    <w:rsid w:val="00E33321"/>
    <w:rsid w:val="00E51E56"/>
    <w:rsid w:val="00E628D5"/>
    <w:rsid w:val="00E67E53"/>
    <w:rsid w:val="00E744A2"/>
    <w:rsid w:val="00E84E94"/>
    <w:rsid w:val="00EA4EE4"/>
    <w:rsid w:val="00EB2170"/>
    <w:rsid w:val="00EE13CC"/>
    <w:rsid w:val="00EF3840"/>
    <w:rsid w:val="00F17988"/>
    <w:rsid w:val="00F5099F"/>
    <w:rsid w:val="00F5572B"/>
    <w:rsid w:val="00F65949"/>
    <w:rsid w:val="00F776B6"/>
    <w:rsid w:val="00FC393D"/>
    <w:rsid w:val="00FD6578"/>
    <w:rsid w:val="00FF1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F166A"/>
  <w15:chartTrackingRefBased/>
  <w15:docId w15:val="{6E5FF2FC-E725-314A-8AF7-364EAAB8E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006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2170"/>
    <w:rPr>
      <w:rFonts w:ascii="Times New Roman" w:eastAsiaTheme="minorHAnsi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170"/>
    <w:rPr>
      <w:rFonts w:ascii="Times New Roman" w:hAnsi="Times New Roman" w:cs="Times New Roman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60065"/>
    <w:pPr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0065"/>
    <w:rPr>
      <w:rFonts w:ascii="Calibri Light" w:eastAsia="Times New Roman" w:hAnsi="Calibri Light" w:cs="Times New Roman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hyperlink" Target="https://forms.gle/nxMF5SKzQ9HvwaAHA" TargetMode="External"/><Relationship Id="rId17" Type="http://schemas.openxmlformats.org/officeDocument/2006/relationships/image" Target="media/image11.png"/><Relationship Id="rId2" Type="http://schemas.openxmlformats.org/officeDocument/2006/relationships/settings" Target="settings.xml"/><Relationship Id="rId16" Type="http://schemas.openxmlformats.org/officeDocument/2006/relationships/hyperlink" Target="https://forms.gle/EwQNwvbZd3dCzn5HA" TargetMode="Externa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0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hyperlink" Target="https://forms.gle/Z1rG9K8jmU8UFt6d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</cp:revision>
  <dcterms:created xsi:type="dcterms:W3CDTF">2024-05-01T17:58:00Z</dcterms:created>
  <dcterms:modified xsi:type="dcterms:W3CDTF">2024-05-01T18:04:00Z</dcterms:modified>
</cp:coreProperties>
</file>